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 1. Total number of peaks in earthworm </w:t>
      </w:r>
      <w:r>
        <w:rPr>
          <w:rFonts w:cs="Times New Roman" w:ascii="Times New Roman" w:hAnsi="Times New Roman"/>
          <w:b/>
          <w:i/>
          <w:sz w:val="24"/>
          <w:szCs w:val="24"/>
        </w:rPr>
        <w:t>Metaphire posthum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67510</wp:posOffset>
                </wp:positionV>
                <wp:extent cx="5060950" cy="1880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0950" cy="188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0"/>
                              <w:gridCol w:w="1308"/>
                              <w:gridCol w:w="1308"/>
                              <w:gridCol w:w="1308"/>
                              <w:gridCol w:w="1308"/>
                              <w:gridCol w:w="1308"/>
                            </w:tblGrid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ks</w:t>
                                  </w:r>
                                </w:p>
                              </w:tc>
                              <w:tc>
                                <w:tcPr>
                                  <w:tcW w:w="654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peak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" w:hRule="atLeast"/>
                              </w:trPr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re MeO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MW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% MeO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CW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IP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dentified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.6±3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.8±2.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2±2.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2±2.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8±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identified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6.7±15.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4.0±15.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3.5±10.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0.5±20.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7.5±1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1.5±16.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2.8±17.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4.8±12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6.8±21.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7.3±15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5pt;height:148.1pt;mso-wrap-distance-left:9pt;mso-wrap-distance-right:9pt;mso-wrap-distance-top:0pt;mso-wrap-distance-bottom:0pt;margin-top:131.3pt;mso-position-vertical-relative:page;margin-left:26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0"/>
                        <w:gridCol w:w="1308"/>
                        <w:gridCol w:w="1308"/>
                        <w:gridCol w:w="1308"/>
                        <w:gridCol w:w="1308"/>
                        <w:gridCol w:w="1308"/>
                      </w:tblGrid>
                      <w:tr>
                        <w:trPr>
                          <w:trHeight w:val="130" w:hRule="atLeast"/>
                        </w:trPr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ks</w:t>
                            </w:r>
                          </w:p>
                        </w:tc>
                        <w:tc>
                          <w:tcPr>
                            <w:tcW w:w="654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peaks</w:t>
                            </w:r>
                          </w:p>
                        </w:tc>
                      </w:tr>
                      <w:tr>
                        <w:trPr>
                          <w:trHeight w:val="129" w:hRule="atLeast"/>
                        </w:trPr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ure MeOH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W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% MeOH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CW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IP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dentified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4.6±3.1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.8±2.0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2±2.4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2±2.5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8±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nidentified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6.7±15.8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4.0±15.9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3.5±10.8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0.5±20.6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7.5±1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1.5±16.4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2.8±17.6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4.8±12.1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6.8±21.2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7.3±15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6:48:00Z</dcterms:created>
  <dc:creator>Sekhar ch</dc:creator>
  <dc:description/>
  <dc:language>en-US</dc:language>
  <cp:lastModifiedBy>Sekhar ch</cp:lastModifiedBy>
  <dcterms:modified xsi:type="dcterms:W3CDTF">2013-11-02T06:49:00Z</dcterms:modified>
  <cp:revision>1</cp:revision>
  <dc:subject/>
  <dc:title/>
</cp:coreProperties>
</file>